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B166E4" w14:textId="77777777" w:rsidR="00002938" w:rsidRDefault="00002938" w:rsidP="0000293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 GEO information used in this study</w:t>
      </w:r>
    </w:p>
    <w:p w14:paraId="43C4FA51" w14:textId="77777777" w:rsidR="00002938" w:rsidRDefault="00002938" w:rsidP="0000293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1"/>
        <w:tblpPr w:leftFromText="180" w:rightFromText="180" w:vertAnchor="page" w:horzAnchor="margin" w:tblpY="2294"/>
        <w:tblW w:w="13843" w:type="dxa"/>
        <w:tblLayout w:type="fixed"/>
        <w:tblLook w:val="04A0" w:firstRow="1" w:lastRow="0" w:firstColumn="1" w:lastColumn="0" w:noHBand="0" w:noVBand="1"/>
      </w:tblPr>
      <w:tblGrid>
        <w:gridCol w:w="2572"/>
        <w:gridCol w:w="2653"/>
        <w:gridCol w:w="2203"/>
        <w:gridCol w:w="2259"/>
        <w:gridCol w:w="2045"/>
        <w:gridCol w:w="2111"/>
      </w:tblGrid>
      <w:tr w:rsidR="00002938" w14:paraId="2776F26D" w14:textId="77777777" w:rsidTr="00465F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76C3C5D2" w14:textId="77777777" w:rsidR="00002938" w:rsidRDefault="00002938" w:rsidP="00465F81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O ID</w:t>
            </w:r>
          </w:p>
        </w:tc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4F8905AB" w14:textId="77777777" w:rsidR="00002938" w:rsidRDefault="00002938" w:rsidP="00465F8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latforms</w:t>
            </w: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56AB5F0A" w14:textId="77777777" w:rsidR="00002938" w:rsidRDefault="00002938" w:rsidP="00465F8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tumor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0769EE62" w14:textId="77777777" w:rsidR="00002938" w:rsidRDefault="00002938" w:rsidP="00465F8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05EAE0B9" w14:textId="77777777" w:rsidR="00002938" w:rsidRDefault="00002938" w:rsidP="00465F8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ar</w:t>
            </w: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1EBBD8C0" w14:textId="77777777" w:rsidR="00002938" w:rsidRDefault="00002938" w:rsidP="00465F8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</w:tr>
      <w:tr w:rsidR="00002938" w14:paraId="631DAC02" w14:textId="77777777" w:rsidTr="00465F81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3F0DAD" w14:textId="77777777" w:rsidR="00002938" w:rsidRDefault="00002938" w:rsidP="00465F81">
            <w:pPr>
              <w:spacing w:after="0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GSE75271</w:t>
            </w:r>
          </w:p>
        </w:tc>
        <w:tc>
          <w:tcPr>
            <w:tcW w:w="2653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FC63AA" w14:textId="77777777" w:rsidR="00002938" w:rsidRDefault="00002938" w:rsidP="00465F8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ffymetrix mRNA  microarray</w:t>
            </w:r>
          </w:p>
        </w:tc>
        <w:tc>
          <w:tcPr>
            <w:tcW w:w="2203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8844FA" w14:textId="77777777" w:rsidR="00002938" w:rsidRDefault="00002938" w:rsidP="00465F8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</w:p>
        </w:tc>
        <w:tc>
          <w:tcPr>
            <w:tcW w:w="2259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CB0AF4" w14:textId="77777777" w:rsidR="00002938" w:rsidRDefault="00002938" w:rsidP="00465F8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2045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700E33" w14:textId="77777777" w:rsidR="00002938" w:rsidRDefault="00002938" w:rsidP="00465F8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2111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DDB961" w14:textId="77777777" w:rsidR="00002938" w:rsidRDefault="00002938" w:rsidP="00465F8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USA</w:t>
            </w:r>
          </w:p>
        </w:tc>
      </w:tr>
      <w:tr w:rsidR="00002938" w14:paraId="602E20FF" w14:textId="77777777" w:rsidTr="00465F81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2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045CA68A" w14:textId="77777777" w:rsidR="00002938" w:rsidRDefault="00002938" w:rsidP="00465F81">
            <w:pPr>
              <w:spacing w:after="0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GSE75283</w:t>
            </w:r>
          </w:p>
        </w:tc>
        <w:tc>
          <w:tcPr>
            <w:tcW w:w="2653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716DBF7E" w14:textId="77777777" w:rsidR="00002938" w:rsidRDefault="00002938" w:rsidP="00465F8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ile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iRNA microarray</w:t>
            </w:r>
          </w:p>
        </w:tc>
        <w:tc>
          <w:tcPr>
            <w:tcW w:w="2203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1A5829EE" w14:textId="77777777" w:rsidR="00002938" w:rsidRDefault="00002938" w:rsidP="00465F8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59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434D4B54" w14:textId="77777777" w:rsidR="00002938" w:rsidRDefault="00002938" w:rsidP="00465F8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045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074FB461" w14:textId="77777777" w:rsidR="00002938" w:rsidRDefault="00002938" w:rsidP="00465F8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17C79F12" w14:textId="77777777" w:rsidR="00002938" w:rsidRDefault="00002938" w:rsidP="00465F8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SA</w:t>
            </w:r>
          </w:p>
        </w:tc>
      </w:tr>
      <w:tr w:rsidR="00002938" w14:paraId="42D75FE8" w14:textId="77777777" w:rsidTr="00465F81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64B4BDF6" w14:textId="77777777" w:rsidR="00002938" w:rsidRDefault="00002938" w:rsidP="00465F81">
            <w:pPr>
              <w:spacing w:after="0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otal</w:t>
            </w:r>
          </w:p>
        </w:tc>
        <w:tc>
          <w:tcPr>
            <w:tcW w:w="2653" w:type="dxa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04E872B8" w14:textId="77777777" w:rsidR="00002938" w:rsidRDefault="00002938" w:rsidP="00465F8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6485A2FB" w14:textId="77777777" w:rsidR="00002938" w:rsidRDefault="00002938" w:rsidP="00465F8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2259" w:type="dxa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75CA627A" w14:textId="77777777" w:rsidR="00002938" w:rsidRDefault="00002938" w:rsidP="00465F8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7</w:t>
            </w:r>
          </w:p>
        </w:tc>
        <w:tc>
          <w:tcPr>
            <w:tcW w:w="2045" w:type="dxa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7030E6B7" w14:textId="77777777" w:rsidR="00002938" w:rsidRDefault="00002938" w:rsidP="00465F8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1" w:type="dxa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1F0FF930" w14:textId="77777777" w:rsidR="00002938" w:rsidRDefault="00002938" w:rsidP="00465F8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8EF1A52" w14:textId="77777777" w:rsidR="00D81AB5" w:rsidRPr="00002938" w:rsidRDefault="00D81AB5" w:rsidP="00002938">
      <w:pPr>
        <w:snapToGrid/>
        <w:spacing w:after="0"/>
        <w:ind w:leftChars="-857" w:left="-1885" w:rightChars="-837" w:right="-1841"/>
        <w:rPr>
          <w:sz w:val="21"/>
          <w:szCs w:val="21"/>
        </w:rPr>
      </w:pPr>
    </w:p>
    <w:sectPr w:rsidR="00D81AB5" w:rsidRPr="00002938" w:rsidSect="00002938">
      <w:headerReference w:type="even" r:id="rId7"/>
      <w:headerReference w:type="default" r:id="rId8"/>
      <w:foot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17" w:charSpace="609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FormattingProperties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056CE0" w14:textId="77777777" w:rsidR="00002938" w:rsidRDefault="00002938" w:rsidP="00002938">
      <w:pPr>
        <w:spacing w:after="0"/>
      </w:pPr>
      <w:r>
        <w:separator/>
      </w:r>
    </w:p>
  </w:endnote>
  <w:endnote w:type="continuationSeparator" w:id="0">
    <w:p w14:paraId="77348F05" w14:textId="77777777" w:rsidR="00002938" w:rsidRDefault="00002938" w:rsidP="0000293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C395E9" w14:textId="59A0C47E" w:rsidR="00002938" w:rsidRDefault="00002938" w:rsidP="00002938">
    <w:pPr>
      <w:pStyle w:val="a5"/>
    </w:pPr>
    <w:r>
      <w:rPr>
        <w:noProof/>
      </w:rPr>
      <w:t>20 × 2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DBE32A" w14:textId="77777777" w:rsidR="00002938" w:rsidRDefault="00002938" w:rsidP="00002938">
      <w:pPr>
        <w:spacing w:after="0"/>
      </w:pPr>
      <w:r>
        <w:separator/>
      </w:r>
    </w:p>
  </w:footnote>
  <w:footnote w:type="continuationSeparator" w:id="0">
    <w:p w14:paraId="6AE1C0B2" w14:textId="77777777" w:rsidR="00002938" w:rsidRDefault="00002938" w:rsidP="0000293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F68714" w14:textId="77777777" w:rsidR="00002938" w:rsidRDefault="00002938" w:rsidP="00002938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A28D37" w14:textId="13F18797" w:rsidR="00002938" w:rsidRDefault="00002938" w:rsidP="00002938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HorizontalSpacing w:val="213"/>
  <w:drawingGridVerticalSpacing w:val="317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054"/>
    <w:rsid w:val="00002938"/>
    <w:rsid w:val="001678FF"/>
    <w:rsid w:val="00D10054"/>
    <w:rsid w:val="00D81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EFEF05"/>
  <w15:chartTrackingRefBased/>
  <w15:docId w15:val="{1248919E-C46A-4545-86A7-4F23A5238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2938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293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29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2938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2938"/>
    <w:rPr>
      <w:sz w:val="18"/>
      <w:szCs w:val="18"/>
    </w:rPr>
  </w:style>
  <w:style w:type="table" w:customStyle="1" w:styleId="1">
    <w:name w:val="浅色底纹1"/>
    <w:basedOn w:val="a1"/>
    <w:uiPriority w:val="60"/>
    <w:qFormat/>
    <w:rsid w:val="00002938"/>
    <w:rPr>
      <w:color w:val="000000" w:themeColor="text1" w:themeShade="BF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rgbClr val="FFFFFF"/>
        </a:solidFill>
        <a:ln w="6350"/>
      </a:spPr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西春</dc:creator>
  <cp:keywords/>
  <dc:description/>
  <cp:lastModifiedBy>崔 西春</cp:lastModifiedBy>
  <cp:revision>3</cp:revision>
  <dcterms:created xsi:type="dcterms:W3CDTF">2019-06-15T12:05:00Z</dcterms:created>
  <dcterms:modified xsi:type="dcterms:W3CDTF">2019-06-15T12:06:00Z</dcterms:modified>
</cp:coreProperties>
</file>